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3AF" w:rsidRPr="00DB63AF" w:rsidRDefault="00814959" w:rsidP="00DB63AF">
      <w:pPr>
        <w:rPr>
          <w:b/>
        </w:rPr>
      </w:pPr>
      <w:r>
        <w:rPr>
          <w:b/>
        </w:rPr>
        <w:t xml:space="preserve">Additional </w:t>
      </w:r>
      <w:r w:rsidR="00085811">
        <w:rPr>
          <w:b/>
        </w:rPr>
        <w:t>file 3</w:t>
      </w:r>
      <w:r w:rsidR="00B308D5">
        <w:rPr>
          <w:b/>
        </w:rPr>
        <w:t>. Additional</w:t>
      </w:r>
      <w:r w:rsidR="00802FCE">
        <w:rPr>
          <w:b/>
        </w:rPr>
        <w:t xml:space="preserve"> </w:t>
      </w:r>
      <w:r w:rsidR="00DB63AF" w:rsidRPr="00DB63AF">
        <w:rPr>
          <w:b/>
        </w:rPr>
        <w:t>references</w:t>
      </w:r>
      <w:r w:rsidR="00B61C45">
        <w:rPr>
          <w:b/>
        </w:rPr>
        <w:t>:</w:t>
      </w:r>
      <w:r w:rsidR="00DB63AF" w:rsidRPr="00DB63AF">
        <w:rPr>
          <w:b/>
        </w:rPr>
        <w:t xml:space="preserve"> </w:t>
      </w:r>
    </w:p>
    <w:p w:rsidR="004F4EA7" w:rsidRDefault="004F4EA7" w:rsidP="004F4EA7">
      <w:r>
        <w:t xml:space="preserve">Supplementary reference 1. Office for National Statistics: </w:t>
      </w:r>
      <w:r w:rsidRPr="008D182B">
        <w:rPr>
          <w:b/>
        </w:rPr>
        <w:t>Mortality Statistics: Metadata</w:t>
      </w:r>
      <w:r>
        <w:t>. 2015. [www.ons.gov.uk/ons/guide-method/user-guidance/health-and-life-events/mortality-metadata.pdf] Accessed 14th November 2016.</w:t>
      </w:r>
    </w:p>
    <w:p w:rsidR="00DB63AF" w:rsidRDefault="00B61C45" w:rsidP="00DB63AF">
      <w:r>
        <w:t xml:space="preserve">Supplementary reference </w:t>
      </w:r>
      <w:r w:rsidR="00DB63AF">
        <w:t xml:space="preserve">2. Renshaw A and Haberman S. </w:t>
      </w:r>
      <w:r w:rsidR="00DB63AF" w:rsidRPr="008D182B">
        <w:rPr>
          <w:b/>
        </w:rPr>
        <w:t>Lee–Carter mortality forecasting: a parallel generalized linear modelling approach for England and Wales mortality projections.</w:t>
      </w:r>
      <w:r w:rsidR="00DB63AF">
        <w:t xml:space="preserve"> </w:t>
      </w:r>
      <w:r w:rsidR="00DB63AF" w:rsidRPr="008D182B">
        <w:rPr>
          <w:i/>
        </w:rPr>
        <w:t>Journal of the Royal Statistical Society:</w:t>
      </w:r>
      <w:r w:rsidR="00DB63AF">
        <w:t xml:space="preserve"> Series C (Applied Statistics). 2003; 52: 119-37.</w:t>
      </w:r>
    </w:p>
    <w:p w:rsidR="004F4EA7" w:rsidRDefault="004F4EA7" w:rsidP="004F4EA7">
      <w:r>
        <w:t xml:space="preserve">Supplementary reference 3.  Sprague, W. Webb (2009) </w:t>
      </w:r>
      <w:r w:rsidRPr="008D182B">
        <w:rPr>
          <w:b/>
        </w:rPr>
        <w:t xml:space="preserve">LCFIT </w:t>
      </w:r>
      <w:r w:rsidRPr="008D182B">
        <w:t xml:space="preserve">(web based software for estimating the Lee-Carter method for </w:t>
      </w:r>
      <w:r w:rsidR="008D182B" w:rsidRPr="008D182B">
        <w:t>modelling</w:t>
      </w:r>
      <w:r w:rsidRPr="008D182B">
        <w:t xml:space="preserve"> and forecasting mortality, with extensions to Coherent Forecasts of Li and Lee, and Lee-Carter method with sparse and incomplete data)</w:t>
      </w:r>
      <w:r>
        <w:t xml:space="preserve">" Accessed at </w:t>
      </w:r>
      <w:hyperlink r:id="rId4" w:history="1">
        <w:r w:rsidR="008D182B" w:rsidRPr="0000189A">
          <w:rPr>
            <w:rStyle w:val="Hyperlink"/>
          </w:rPr>
          <w:t>http://lcfit.demog.berkeley.edu/</w:t>
        </w:r>
      </w:hyperlink>
      <w:r w:rsidR="008D182B">
        <w:t xml:space="preserve"> </w:t>
      </w:r>
      <w:bookmarkStart w:id="0" w:name="_GoBack"/>
      <w:bookmarkEnd w:id="0"/>
      <w:r>
        <w:t xml:space="preserve"> on 23/01/2017</w:t>
      </w:r>
      <w:r w:rsidR="008D182B">
        <w:t xml:space="preserve">  </w:t>
      </w:r>
    </w:p>
    <w:p w:rsidR="004F4EA7" w:rsidRDefault="004F4EA7" w:rsidP="00DB63AF"/>
    <w:p w:rsidR="00DB63AF" w:rsidRDefault="00DB63AF" w:rsidP="00DB63AF"/>
    <w:p w:rsidR="00DB63AF" w:rsidRDefault="00DB63AF" w:rsidP="00DB63AF"/>
    <w:p w:rsidR="009157EE" w:rsidRDefault="009157EE"/>
    <w:sectPr w:rsidR="009157EE" w:rsidSect="00D02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4"/>
  </w:docVars>
  <w:rsids>
    <w:rsidRoot w:val="00DB63AF"/>
    <w:rsid w:val="00085811"/>
    <w:rsid w:val="002F1F2E"/>
    <w:rsid w:val="004F4EA7"/>
    <w:rsid w:val="00802FCE"/>
    <w:rsid w:val="00814959"/>
    <w:rsid w:val="008D182B"/>
    <w:rsid w:val="009157EE"/>
    <w:rsid w:val="00B308D5"/>
    <w:rsid w:val="00B61C45"/>
    <w:rsid w:val="00D02055"/>
    <w:rsid w:val="00DB6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182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lcfit.demog.berkeley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8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MPACANA</cp:lastModifiedBy>
  <cp:revision>9</cp:revision>
  <dcterms:created xsi:type="dcterms:W3CDTF">2017-03-15T13:42:00Z</dcterms:created>
  <dcterms:modified xsi:type="dcterms:W3CDTF">2017-04-21T09:51:00Z</dcterms:modified>
</cp:coreProperties>
</file>